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14 Table. Matching parameters for 1p6o based on complex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3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89-HPY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92-H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62-H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60-H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n49-H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N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N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N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53-HP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53-Asn4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.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2:00Z</dcterms:modified>
  <cp:revision>55</cp:revision>
  <dc:subject/>
  <dc:title/>
</cp:coreProperties>
</file>